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BBDB1" w14:textId="77777777" w:rsidR="008C223C" w:rsidRPr="003845D9" w:rsidRDefault="008C223C" w:rsidP="008C223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3845D9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upplementary materials</w:t>
      </w:r>
    </w:p>
    <w:p w14:paraId="6D79040B" w14:textId="77777777" w:rsidR="008C223C" w:rsidRPr="003845D9" w:rsidRDefault="008C223C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60C42DB9" w14:textId="33E32335" w:rsidR="008C223C" w:rsidRPr="003845D9" w:rsidRDefault="00572A13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</w:pPr>
      <w:r w:rsidRPr="003845D9"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Supplementary </w:t>
      </w:r>
      <w:r w:rsidR="008C223C" w:rsidRPr="003845D9"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Table S1: </w:t>
      </w:r>
      <w:r w:rsidR="006C674A" w:rsidRPr="003845D9"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  <w:t>Individual sample-level microbiological and biomarker data</w:t>
      </w: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1985"/>
        <w:gridCol w:w="708"/>
        <w:gridCol w:w="1134"/>
        <w:gridCol w:w="1134"/>
        <w:gridCol w:w="1134"/>
      </w:tblGrid>
      <w:tr w:rsidR="00E9595F" w:rsidRPr="003845D9" w14:paraId="6DD56C47" w14:textId="77777777" w:rsidTr="00453FF9">
        <w:trPr>
          <w:jc w:val="center"/>
        </w:trPr>
        <w:tc>
          <w:tcPr>
            <w:tcW w:w="988" w:type="dxa"/>
            <w:vAlign w:val="center"/>
          </w:tcPr>
          <w:p w14:paraId="3C4B244E" w14:textId="60608D98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984" w:type="dxa"/>
            <w:vAlign w:val="center"/>
          </w:tcPr>
          <w:p w14:paraId="29BC980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Fungal culture results</w:t>
            </w:r>
          </w:p>
        </w:tc>
        <w:tc>
          <w:tcPr>
            <w:tcW w:w="1985" w:type="dxa"/>
            <w:vAlign w:val="center"/>
          </w:tcPr>
          <w:p w14:paraId="432140A0" w14:textId="76E8660C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PCR results</w:t>
            </w:r>
          </w:p>
        </w:tc>
        <w:tc>
          <w:tcPr>
            <w:tcW w:w="708" w:type="dxa"/>
            <w:vAlign w:val="center"/>
          </w:tcPr>
          <w:p w14:paraId="6DB90C2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134" w:type="dxa"/>
            <w:vAlign w:val="center"/>
          </w:tcPr>
          <w:p w14:paraId="1ADA06B8" w14:textId="2569B165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sBDG</w:t>
            </w:r>
            <w:proofErr w:type="spellEnd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3FF9" w:rsidRPr="003845D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9408CE6" w14:textId="7BF7E05C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34" w:type="dxa"/>
            <w:vAlign w:val="center"/>
          </w:tcPr>
          <w:p w14:paraId="7C6A150A" w14:textId="0F9C77C4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sBDG</w:t>
            </w:r>
            <w:proofErr w:type="spellEnd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3FF9" w:rsidRPr="003845D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CB61766" w14:textId="651EE093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34" w:type="dxa"/>
            <w:vAlign w:val="center"/>
          </w:tcPr>
          <w:p w14:paraId="2E17148C" w14:textId="0AEBC308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pBDG</w:t>
            </w:r>
            <w:proofErr w:type="spellEnd"/>
          </w:p>
          <w:p w14:paraId="467C001F" w14:textId="786ECF08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E9595F" w:rsidRPr="003845D9" w14:paraId="47499304" w14:textId="77777777" w:rsidTr="00453FF9">
        <w:trPr>
          <w:jc w:val="center"/>
        </w:trPr>
        <w:tc>
          <w:tcPr>
            <w:tcW w:w="988" w:type="dxa"/>
            <w:vAlign w:val="center"/>
          </w:tcPr>
          <w:p w14:paraId="2FA7CC9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2F9D410D" w14:textId="7D962ED9" w:rsidR="00E9595F" w:rsidRPr="003845D9" w:rsidRDefault="00572A13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53608CCE" w14:textId="35FAD9DE" w:rsidR="00572A13" w:rsidRPr="003845D9" w:rsidRDefault="00572A13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D31D6D2" w14:textId="77777777" w:rsidR="00572A13" w:rsidRPr="003845D9" w:rsidRDefault="00572A13" w:rsidP="00572A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286BAF11" w14:textId="3ED5497E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driavzevii</w:t>
            </w:r>
            <w:proofErr w:type="spellEnd"/>
          </w:p>
        </w:tc>
        <w:tc>
          <w:tcPr>
            <w:tcW w:w="708" w:type="dxa"/>
            <w:vAlign w:val="center"/>
          </w:tcPr>
          <w:p w14:paraId="6C62F718" w14:textId="5A3E1159" w:rsidR="00572A13" w:rsidRPr="003845D9" w:rsidRDefault="00572A13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3.01</w:t>
            </w:r>
          </w:p>
          <w:p w14:paraId="4627E250" w14:textId="1C0AFB9A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134" w:type="dxa"/>
            <w:vAlign w:val="center"/>
          </w:tcPr>
          <w:p w14:paraId="2006072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224CC32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vAlign w:val="center"/>
          </w:tcPr>
          <w:p w14:paraId="75E859A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045</w:t>
            </w:r>
          </w:p>
        </w:tc>
      </w:tr>
      <w:tr w:rsidR="00E9595F" w:rsidRPr="003845D9" w14:paraId="2CF9DB39" w14:textId="77777777" w:rsidTr="00453FF9">
        <w:trPr>
          <w:jc w:val="center"/>
        </w:trPr>
        <w:tc>
          <w:tcPr>
            <w:tcW w:w="988" w:type="dxa"/>
            <w:vAlign w:val="center"/>
          </w:tcPr>
          <w:p w14:paraId="6C99DD4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65CB3BB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driavzevii</w:t>
            </w:r>
            <w:proofErr w:type="spellEnd"/>
          </w:p>
          <w:p w14:paraId="40BFDC8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3F51F98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1B7C5EEB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D522D7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driavzevii</w:t>
            </w:r>
            <w:proofErr w:type="spellEnd"/>
          </w:p>
          <w:p w14:paraId="24A7351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3DACFE7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30ABC54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708" w:type="dxa"/>
            <w:vAlign w:val="center"/>
          </w:tcPr>
          <w:p w14:paraId="48BCBDD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7.04</w:t>
            </w:r>
          </w:p>
          <w:p w14:paraId="0BCAC02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6.95</w:t>
            </w:r>
          </w:p>
          <w:p w14:paraId="7C3AB87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4.43</w:t>
            </w:r>
          </w:p>
          <w:p w14:paraId="73C28ED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1134" w:type="dxa"/>
            <w:vAlign w:val="center"/>
          </w:tcPr>
          <w:p w14:paraId="735BB4D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134" w:type="dxa"/>
            <w:vAlign w:val="center"/>
          </w:tcPr>
          <w:p w14:paraId="2036188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134" w:type="dxa"/>
            <w:vAlign w:val="center"/>
          </w:tcPr>
          <w:p w14:paraId="56583E0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218</w:t>
            </w:r>
          </w:p>
        </w:tc>
      </w:tr>
      <w:tr w:rsidR="00E9595F" w:rsidRPr="003845D9" w14:paraId="4B71503E" w14:textId="77777777" w:rsidTr="00453FF9">
        <w:trPr>
          <w:jc w:val="center"/>
        </w:trPr>
        <w:tc>
          <w:tcPr>
            <w:tcW w:w="988" w:type="dxa"/>
            <w:vAlign w:val="center"/>
          </w:tcPr>
          <w:p w14:paraId="085BDE3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4767D86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75E53EF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76AD138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3.06</w:t>
            </w:r>
          </w:p>
        </w:tc>
        <w:tc>
          <w:tcPr>
            <w:tcW w:w="1134" w:type="dxa"/>
            <w:vAlign w:val="center"/>
          </w:tcPr>
          <w:p w14:paraId="7CC292E5" w14:textId="3A04FAAB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F8A62A9" w14:textId="6C11564C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AF7D6D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E9595F" w:rsidRPr="003845D9" w14:paraId="032B419E" w14:textId="77777777" w:rsidTr="00453FF9">
        <w:trPr>
          <w:jc w:val="center"/>
        </w:trPr>
        <w:tc>
          <w:tcPr>
            <w:tcW w:w="988" w:type="dxa"/>
            <w:vAlign w:val="center"/>
          </w:tcPr>
          <w:p w14:paraId="552029F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4DF6176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1985" w:type="dxa"/>
            <w:vAlign w:val="center"/>
          </w:tcPr>
          <w:p w14:paraId="74EDD41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708" w:type="dxa"/>
            <w:vAlign w:val="center"/>
          </w:tcPr>
          <w:p w14:paraId="62EE5D3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2.59</w:t>
            </w:r>
          </w:p>
        </w:tc>
        <w:tc>
          <w:tcPr>
            <w:tcW w:w="1134" w:type="dxa"/>
            <w:vAlign w:val="center"/>
          </w:tcPr>
          <w:p w14:paraId="1B0697EE" w14:textId="60FCE3EF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6FF3C62" w14:textId="70289C30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8BC5AE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23.2</w:t>
            </w:r>
          </w:p>
        </w:tc>
      </w:tr>
      <w:tr w:rsidR="00E9595F" w:rsidRPr="003845D9" w14:paraId="17723E0B" w14:textId="77777777" w:rsidTr="00453FF9">
        <w:trPr>
          <w:jc w:val="center"/>
        </w:trPr>
        <w:tc>
          <w:tcPr>
            <w:tcW w:w="988" w:type="dxa"/>
            <w:vAlign w:val="center"/>
          </w:tcPr>
          <w:p w14:paraId="2D810D9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4AF3F0E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0B6D35C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77B573D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8.74</w:t>
            </w:r>
          </w:p>
        </w:tc>
        <w:tc>
          <w:tcPr>
            <w:tcW w:w="1134" w:type="dxa"/>
            <w:vAlign w:val="center"/>
          </w:tcPr>
          <w:p w14:paraId="195B371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vAlign w:val="center"/>
          </w:tcPr>
          <w:p w14:paraId="5B5C1F0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14:paraId="781E3A0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885</w:t>
            </w:r>
          </w:p>
        </w:tc>
      </w:tr>
      <w:tr w:rsidR="00E9595F" w:rsidRPr="003845D9" w14:paraId="548F9003" w14:textId="77777777" w:rsidTr="00453FF9">
        <w:trPr>
          <w:jc w:val="center"/>
        </w:trPr>
        <w:tc>
          <w:tcPr>
            <w:tcW w:w="988" w:type="dxa"/>
            <w:vAlign w:val="center"/>
          </w:tcPr>
          <w:p w14:paraId="14C2F2E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15EC752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2B56799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2F82457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0.75</w:t>
            </w:r>
          </w:p>
        </w:tc>
        <w:tc>
          <w:tcPr>
            <w:tcW w:w="1134" w:type="dxa"/>
            <w:vAlign w:val="center"/>
          </w:tcPr>
          <w:p w14:paraId="3F3ECC6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14:paraId="6734E52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center"/>
          </w:tcPr>
          <w:p w14:paraId="734829E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</w:tr>
      <w:tr w:rsidR="00E9595F" w:rsidRPr="003845D9" w14:paraId="75D5F36F" w14:textId="77777777" w:rsidTr="00453FF9">
        <w:trPr>
          <w:jc w:val="center"/>
        </w:trPr>
        <w:tc>
          <w:tcPr>
            <w:tcW w:w="988" w:type="dxa"/>
            <w:vAlign w:val="center"/>
          </w:tcPr>
          <w:p w14:paraId="22949A7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39F64C6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38DDD35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</w:tc>
        <w:tc>
          <w:tcPr>
            <w:tcW w:w="1985" w:type="dxa"/>
            <w:vAlign w:val="center"/>
          </w:tcPr>
          <w:p w14:paraId="3101E58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30D06BD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</w:tc>
        <w:tc>
          <w:tcPr>
            <w:tcW w:w="708" w:type="dxa"/>
            <w:vAlign w:val="center"/>
          </w:tcPr>
          <w:p w14:paraId="46C5656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0.75</w:t>
            </w:r>
          </w:p>
          <w:p w14:paraId="1DD0F66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0.55</w:t>
            </w:r>
          </w:p>
        </w:tc>
        <w:tc>
          <w:tcPr>
            <w:tcW w:w="1134" w:type="dxa"/>
            <w:vAlign w:val="center"/>
          </w:tcPr>
          <w:p w14:paraId="5E44D8F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14:paraId="1245641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0B1C80D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674</w:t>
            </w:r>
          </w:p>
        </w:tc>
      </w:tr>
      <w:tr w:rsidR="00E9595F" w:rsidRPr="003845D9" w14:paraId="77CCF02A" w14:textId="77777777" w:rsidTr="00453FF9">
        <w:trPr>
          <w:jc w:val="center"/>
        </w:trPr>
        <w:tc>
          <w:tcPr>
            <w:tcW w:w="988" w:type="dxa"/>
            <w:vAlign w:val="center"/>
          </w:tcPr>
          <w:p w14:paraId="2BE8F2F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22BDE17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5128BAE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698090F6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44626A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1246979D" w14:textId="7384FBBA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3933109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708" w:type="dxa"/>
            <w:vAlign w:val="center"/>
          </w:tcPr>
          <w:p w14:paraId="770F5CC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9.04</w:t>
            </w:r>
          </w:p>
          <w:p w14:paraId="2367DAF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3.05</w:t>
            </w:r>
          </w:p>
          <w:p w14:paraId="624751D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7.55</w:t>
            </w:r>
          </w:p>
        </w:tc>
        <w:tc>
          <w:tcPr>
            <w:tcW w:w="1134" w:type="dxa"/>
            <w:vAlign w:val="center"/>
          </w:tcPr>
          <w:p w14:paraId="6720A66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134" w:type="dxa"/>
            <w:vAlign w:val="center"/>
          </w:tcPr>
          <w:p w14:paraId="6A9D311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134" w:type="dxa"/>
            <w:vAlign w:val="center"/>
          </w:tcPr>
          <w:p w14:paraId="2B70E72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540</w:t>
            </w:r>
          </w:p>
        </w:tc>
      </w:tr>
      <w:tr w:rsidR="00E9595F" w:rsidRPr="003845D9" w14:paraId="435F1550" w14:textId="77777777" w:rsidTr="00453FF9">
        <w:trPr>
          <w:jc w:val="center"/>
        </w:trPr>
        <w:tc>
          <w:tcPr>
            <w:tcW w:w="988" w:type="dxa"/>
            <w:vAlign w:val="center"/>
          </w:tcPr>
          <w:p w14:paraId="0C26822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3C5B040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0AB66AC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132BB6F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0.31</w:t>
            </w:r>
          </w:p>
        </w:tc>
        <w:tc>
          <w:tcPr>
            <w:tcW w:w="1134" w:type="dxa"/>
            <w:vAlign w:val="center"/>
          </w:tcPr>
          <w:p w14:paraId="72A4D66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134" w:type="dxa"/>
            <w:vAlign w:val="center"/>
          </w:tcPr>
          <w:p w14:paraId="38C19D6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134" w:type="dxa"/>
            <w:vAlign w:val="center"/>
          </w:tcPr>
          <w:p w14:paraId="76BF978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47.8</w:t>
            </w:r>
          </w:p>
        </w:tc>
      </w:tr>
      <w:tr w:rsidR="00E9595F" w:rsidRPr="003845D9" w14:paraId="098DB558" w14:textId="77777777" w:rsidTr="00453FF9">
        <w:trPr>
          <w:jc w:val="center"/>
        </w:trPr>
        <w:tc>
          <w:tcPr>
            <w:tcW w:w="988" w:type="dxa"/>
            <w:vAlign w:val="center"/>
          </w:tcPr>
          <w:p w14:paraId="31C16D5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14D4866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648C5CD3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7D1E9A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4AFDDE8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708" w:type="dxa"/>
            <w:vAlign w:val="center"/>
          </w:tcPr>
          <w:p w14:paraId="084E845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0.14</w:t>
            </w:r>
          </w:p>
          <w:p w14:paraId="47379FE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7.55</w:t>
            </w:r>
          </w:p>
        </w:tc>
        <w:tc>
          <w:tcPr>
            <w:tcW w:w="1134" w:type="dxa"/>
            <w:vAlign w:val="center"/>
          </w:tcPr>
          <w:p w14:paraId="027D7FE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23A17FB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05AE4AE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950</w:t>
            </w:r>
          </w:p>
        </w:tc>
      </w:tr>
      <w:tr w:rsidR="00E9595F" w:rsidRPr="003845D9" w14:paraId="11C4B0D1" w14:textId="77777777" w:rsidTr="00453FF9">
        <w:trPr>
          <w:jc w:val="center"/>
        </w:trPr>
        <w:tc>
          <w:tcPr>
            <w:tcW w:w="988" w:type="dxa"/>
            <w:vAlign w:val="center"/>
          </w:tcPr>
          <w:p w14:paraId="1C72A92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14:paraId="75D092E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5DA1E37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26A13E9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4.34</w:t>
            </w:r>
          </w:p>
        </w:tc>
        <w:tc>
          <w:tcPr>
            <w:tcW w:w="1134" w:type="dxa"/>
            <w:vAlign w:val="center"/>
          </w:tcPr>
          <w:p w14:paraId="03F266E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center"/>
          </w:tcPr>
          <w:p w14:paraId="0562ED6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34" w:type="dxa"/>
            <w:vAlign w:val="center"/>
          </w:tcPr>
          <w:p w14:paraId="3F39A24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83.8</w:t>
            </w:r>
          </w:p>
        </w:tc>
      </w:tr>
      <w:tr w:rsidR="00E9595F" w:rsidRPr="003845D9" w14:paraId="713BA066" w14:textId="77777777" w:rsidTr="00453FF9">
        <w:trPr>
          <w:jc w:val="center"/>
        </w:trPr>
        <w:tc>
          <w:tcPr>
            <w:tcW w:w="988" w:type="dxa"/>
            <w:vAlign w:val="center"/>
          </w:tcPr>
          <w:p w14:paraId="41C00F6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4E517F27" w14:textId="77777777" w:rsidR="00453FF9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</w:t>
            </w:r>
            <w:r w:rsidR="00453FF9"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proofErr w:type="spellEnd"/>
          </w:p>
          <w:p w14:paraId="001BB538" w14:textId="1BAB4B95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7778D5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26FB34FA" w14:textId="75EC6044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73A17799" w14:textId="77777777" w:rsidR="00E9595F" w:rsidRPr="003845D9" w:rsidRDefault="00E9595F" w:rsidP="00453F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3.69</w:t>
            </w:r>
          </w:p>
          <w:p w14:paraId="4C106110" w14:textId="27E0CB84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134" w:type="dxa"/>
            <w:vAlign w:val="center"/>
          </w:tcPr>
          <w:p w14:paraId="17CD2A9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34" w:type="dxa"/>
            <w:vAlign w:val="center"/>
          </w:tcPr>
          <w:p w14:paraId="34E6CC4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34" w:type="dxa"/>
            <w:vAlign w:val="center"/>
          </w:tcPr>
          <w:p w14:paraId="1536895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4.06</w:t>
            </w:r>
          </w:p>
        </w:tc>
      </w:tr>
      <w:tr w:rsidR="00E9595F" w:rsidRPr="003845D9" w14:paraId="067F47F4" w14:textId="77777777" w:rsidTr="00453FF9">
        <w:trPr>
          <w:jc w:val="center"/>
        </w:trPr>
        <w:tc>
          <w:tcPr>
            <w:tcW w:w="988" w:type="dxa"/>
            <w:vAlign w:val="center"/>
          </w:tcPr>
          <w:p w14:paraId="17854AE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6F97AF2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292825B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043BCBB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1.54</w:t>
            </w:r>
          </w:p>
        </w:tc>
        <w:tc>
          <w:tcPr>
            <w:tcW w:w="1134" w:type="dxa"/>
            <w:vAlign w:val="center"/>
          </w:tcPr>
          <w:p w14:paraId="69FBCB0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34" w:type="dxa"/>
            <w:vAlign w:val="center"/>
          </w:tcPr>
          <w:p w14:paraId="7BA7FA7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34" w:type="dxa"/>
            <w:vAlign w:val="center"/>
          </w:tcPr>
          <w:p w14:paraId="7640B94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26.1</w:t>
            </w:r>
          </w:p>
        </w:tc>
      </w:tr>
      <w:tr w:rsidR="00E9595F" w:rsidRPr="003845D9" w14:paraId="7D08DBF8" w14:textId="77777777" w:rsidTr="00453FF9">
        <w:trPr>
          <w:jc w:val="center"/>
        </w:trPr>
        <w:tc>
          <w:tcPr>
            <w:tcW w:w="988" w:type="dxa"/>
            <w:vAlign w:val="center"/>
          </w:tcPr>
          <w:p w14:paraId="5BF812C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14:paraId="56F59D3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279DD61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6D2A511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34" w:type="dxa"/>
            <w:vAlign w:val="center"/>
          </w:tcPr>
          <w:p w14:paraId="2CF3C64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</w:tcPr>
          <w:p w14:paraId="1F09522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vAlign w:val="center"/>
          </w:tcPr>
          <w:p w14:paraId="43A07D6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91.5</w:t>
            </w:r>
          </w:p>
        </w:tc>
      </w:tr>
      <w:tr w:rsidR="00E9595F" w:rsidRPr="003845D9" w14:paraId="5463A044" w14:textId="77777777" w:rsidTr="00453FF9">
        <w:trPr>
          <w:jc w:val="center"/>
        </w:trPr>
        <w:tc>
          <w:tcPr>
            <w:tcW w:w="988" w:type="dxa"/>
            <w:vAlign w:val="center"/>
          </w:tcPr>
          <w:p w14:paraId="57EBA6B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  <w:vAlign w:val="center"/>
          </w:tcPr>
          <w:p w14:paraId="06678A6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4D36708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3C87F1B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4.83</w:t>
            </w:r>
          </w:p>
        </w:tc>
        <w:tc>
          <w:tcPr>
            <w:tcW w:w="1134" w:type="dxa"/>
            <w:vAlign w:val="center"/>
          </w:tcPr>
          <w:p w14:paraId="645A100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6E253C0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257C927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86.6</w:t>
            </w:r>
          </w:p>
        </w:tc>
      </w:tr>
      <w:tr w:rsidR="00E9595F" w:rsidRPr="003845D9" w14:paraId="2D7DE622" w14:textId="77777777" w:rsidTr="00453FF9">
        <w:trPr>
          <w:jc w:val="center"/>
        </w:trPr>
        <w:tc>
          <w:tcPr>
            <w:tcW w:w="988" w:type="dxa"/>
            <w:vAlign w:val="center"/>
          </w:tcPr>
          <w:p w14:paraId="0D083B0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4" w:type="dxa"/>
            <w:vAlign w:val="center"/>
          </w:tcPr>
          <w:p w14:paraId="0FCD4BB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51DE92F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62B894E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8.82</w:t>
            </w:r>
          </w:p>
        </w:tc>
        <w:tc>
          <w:tcPr>
            <w:tcW w:w="1134" w:type="dxa"/>
            <w:vAlign w:val="center"/>
          </w:tcPr>
          <w:p w14:paraId="7AB52AE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134" w:type="dxa"/>
            <w:vAlign w:val="center"/>
          </w:tcPr>
          <w:p w14:paraId="133B495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134" w:type="dxa"/>
            <w:vAlign w:val="center"/>
          </w:tcPr>
          <w:p w14:paraId="647A5B3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</w:tr>
      <w:tr w:rsidR="00E9595F" w:rsidRPr="003845D9" w14:paraId="5DB27EE1" w14:textId="77777777" w:rsidTr="00453FF9">
        <w:trPr>
          <w:jc w:val="center"/>
        </w:trPr>
        <w:tc>
          <w:tcPr>
            <w:tcW w:w="988" w:type="dxa"/>
            <w:vAlign w:val="center"/>
          </w:tcPr>
          <w:p w14:paraId="51F266C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vAlign w:val="center"/>
          </w:tcPr>
          <w:p w14:paraId="5B5E355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4830276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7A64CFD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134" w:type="dxa"/>
            <w:vAlign w:val="center"/>
          </w:tcPr>
          <w:p w14:paraId="7421D37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1134" w:type="dxa"/>
            <w:vAlign w:val="center"/>
          </w:tcPr>
          <w:p w14:paraId="50BB6DC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134" w:type="dxa"/>
            <w:vAlign w:val="center"/>
          </w:tcPr>
          <w:p w14:paraId="416F3F7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674</w:t>
            </w:r>
          </w:p>
        </w:tc>
      </w:tr>
      <w:tr w:rsidR="00E9595F" w:rsidRPr="003845D9" w14:paraId="5ACD1DBB" w14:textId="77777777" w:rsidTr="00453FF9">
        <w:trPr>
          <w:jc w:val="center"/>
        </w:trPr>
        <w:tc>
          <w:tcPr>
            <w:tcW w:w="988" w:type="dxa"/>
            <w:vAlign w:val="center"/>
          </w:tcPr>
          <w:p w14:paraId="23BA55D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4" w:type="dxa"/>
            <w:vAlign w:val="center"/>
          </w:tcPr>
          <w:p w14:paraId="277C9E2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3E7C7D6A" w14:textId="77777777" w:rsidR="00572A13" w:rsidRPr="003845D9" w:rsidRDefault="00572A13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75C935D" w14:textId="6B137684" w:rsidR="00572A13" w:rsidRPr="003845D9" w:rsidRDefault="00572A13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705D5CD3" w14:textId="770F5651" w:rsidR="00E9595F" w:rsidRPr="003845D9" w:rsidRDefault="00E9595F" w:rsidP="00572A1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6639E31E" w14:textId="55CAF114" w:rsidR="00572A13" w:rsidRPr="003845D9" w:rsidRDefault="00572A13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4.85</w:t>
            </w:r>
          </w:p>
          <w:p w14:paraId="6297B62C" w14:textId="51ADE66F" w:rsidR="00E9595F" w:rsidRPr="003845D9" w:rsidRDefault="00E9595F" w:rsidP="00572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6.77</w:t>
            </w:r>
          </w:p>
        </w:tc>
        <w:tc>
          <w:tcPr>
            <w:tcW w:w="1134" w:type="dxa"/>
            <w:vAlign w:val="center"/>
          </w:tcPr>
          <w:p w14:paraId="60BC79B8" w14:textId="60C12376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9967FE1" w14:textId="6C7A4553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DB4B42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82.43</w:t>
            </w:r>
          </w:p>
        </w:tc>
      </w:tr>
      <w:tr w:rsidR="00E9595F" w:rsidRPr="003845D9" w14:paraId="06830C33" w14:textId="77777777" w:rsidTr="00453FF9">
        <w:trPr>
          <w:jc w:val="center"/>
        </w:trPr>
        <w:tc>
          <w:tcPr>
            <w:tcW w:w="988" w:type="dxa"/>
            <w:vAlign w:val="center"/>
          </w:tcPr>
          <w:p w14:paraId="09FA815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14:paraId="6A411B2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5EBCAA7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xianus</w:t>
            </w:r>
            <w:proofErr w:type="spellEnd"/>
          </w:p>
        </w:tc>
        <w:tc>
          <w:tcPr>
            <w:tcW w:w="1985" w:type="dxa"/>
            <w:vAlign w:val="center"/>
          </w:tcPr>
          <w:p w14:paraId="06E4B9F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0FBF736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708" w:type="dxa"/>
            <w:vAlign w:val="center"/>
          </w:tcPr>
          <w:p w14:paraId="3EBA159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3.71</w:t>
            </w:r>
          </w:p>
        </w:tc>
        <w:tc>
          <w:tcPr>
            <w:tcW w:w="1134" w:type="dxa"/>
            <w:vAlign w:val="center"/>
          </w:tcPr>
          <w:p w14:paraId="5839094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1134" w:type="dxa"/>
            <w:vAlign w:val="center"/>
          </w:tcPr>
          <w:p w14:paraId="1F26401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1134" w:type="dxa"/>
            <w:vAlign w:val="center"/>
          </w:tcPr>
          <w:p w14:paraId="19747A0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</w:tr>
      <w:tr w:rsidR="00E9595F" w:rsidRPr="003845D9" w14:paraId="3F1AD45E" w14:textId="77777777" w:rsidTr="00453FF9">
        <w:trPr>
          <w:jc w:val="center"/>
        </w:trPr>
        <w:tc>
          <w:tcPr>
            <w:tcW w:w="988" w:type="dxa"/>
            <w:vAlign w:val="center"/>
          </w:tcPr>
          <w:p w14:paraId="6C77B2A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vAlign w:val="center"/>
          </w:tcPr>
          <w:p w14:paraId="470D9E5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70812CA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</w:tc>
        <w:tc>
          <w:tcPr>
            <w:tcW w:w="1985" w:type="dxa"/>
            <w:vAlign w:val="center"/>
          </w:tcPr>
          <w:p w14:paraId="2699E3F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78CB860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</w:tc>
        <w:tc>
          <w:tcPr>
            <w:tcW w:w="708" w:type="dxa"/>
            <w:vAlign w:val="center"/>
          </w:tcPr>
          <w:p w14:paraId="32E1615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2.79</w:t>
            </w:r>
          </w:p>
          <w:p w14:paraId="0B60BD7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1.46</w:t>
            </w:r>
          </w:p>
        </w:tc>
        <w:tc>
          <w:tcPr>
            <w:tcW w:w="1134" w:type="dxa"/>
            <w:vAlign w:val="center"/>
          </w:tcPr>
          <w:p w14:paraId="52FFFF2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14:paraId="41ED827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4FB2171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578</w:t>
            </w:r>
          </w:p>
        </w:tc>
      </w:tr>
      <w:tr w:rsidR="00E9595F" w:rsidRPr="003845D9" w14:paraId="3D4DF82C" w14:textId="77777777" w:rsidTr="00453FF9">
        <w:trPr>
          <w:jc w:val="center"/>
        </w:trPr>
        <w:tc>
          <w:tcPr>
            <w:tcW w:w="988" w:type="dxa"/>
            <w:vAlign w:val="center"/>
          </w:tcPr>
          <w:p w14:paraId="035200E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4" w:type="dxa"/>
            <w:vAlign w:val="center"/>
          </w:tcPr>
          <w:p w14:paraId="22A72C8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  <w:p w14:paraId="7BF86C56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9D0C34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  <w:p w14:paraId="1A31A16C" w14:textId="414A1196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708" w:type="dxa"/>
            <w:vAlign w:val="center"/>
          </w:tcPr>
          <w:p w14:paraId="4469B23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9.59</w:t>
            </w:r>
          </w:p>
          <w:p w14:paraId="15849292" w14:textId="519182E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0.85</w:t>
            </w:r>
          </w:p>
        </w:tc>
        <w:tc>
          <w:tcPr>
            <w:tcW w:w="1134" w:type="dxa"/>
            <w:vAlign w:val="center"/>
          </w:tcPr>
          <w:p w14:paraId="48C4876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34" w:type="dxa"/>
            <w:vAlign w:val="center"/>
          </w:tcPr>
          <w:p w14:paraId="368B510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19B09F3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83.8</w:t>
            </w:r>
          </w:p>
        </w:tc>
      </w:tr>
      <w:tr w:rsidR="00E9595F" w:rsidRPr="003845D9" w14:paraId="5676F91C" w14:textId="77777777" w:rsidTr="00453FF9">
        <w:trPr>
          <w:jc w:val="center"/>
        </w:trPr>
        <w:tc>
          <w:tcPr>
            <w:tcW w:w="988" w:type="dxa"/>
            <w:vAlign w:val="center"/>
          </w:tcPr>
          <w:p w14:paraId="733679B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84" w:type="dxa"/>
            <w:vAlign w:val="center"/>
          </w:tcPr>
          <w:p w14:paraId="0BE8312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65B19C1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69BF48F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9.48</w:t>
            </w:r>
          </w:p>
        </w:tc>
        <w:tc>
          <w:tcPr>
            <w:tcW w:w="1134" w:type="dxa"/>
            <w:vAlign w:val="center"/>
          </w:tcPr>
          <w:p w14:paraId="14ADA12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848</w:t>
            </w:r>
          </w:p>
        </w:tc>
        <w:tc>
          <w:tcPr>
            <w:tcW w:w="1134" w:type="dxa"/>
            <w:vAlign w:val="center"/>
          </w:tcPr>
          <w:p w14:paraId="640C3BB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022</w:t>
            </w:r>
          </w:p>
        </w:tc>
        <w:tc>
          <w:tcPr>
            <w:tcW w:w="1134" w:type="dxa"/>
            <w:vAlign w:val="center"/>
          </w:tcPr>
          <w:p w14:paraId="445CDB6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432</w:t>
            </w:r>
          </w:p>
        </w:tc>
      </w:tr>
      <w:tr w:rsidR="00E9595F" w:rsidRPr="003845D9" w14:paraId="50E5DA7B" w14:textId="77777777" w:rsidTr="00453FF9">
        <w:trPr>
          <w:jc w:val="center"/>
        </w:trPr>
        <w:tc>
          <w:tcPr>
            <w:tcW w:w="988" w:type="dxa"/>
            <w:vAlign w:val="center"/>
          </w:tcPr>
          <w:p w14:paraId="2D3F821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4" w:type="dxa"/>
            <w:vAlign w:val="center"/>
          </w:tcPr>
          <w:p w14:paraId="786D5FF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1706D9B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7CDA7B9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3.41</w:t>
            </w:r>
          </w:p>
        </w:tc>
        <w:tc>
          <w:tcPr>
            <w:tcW w:w="1134" w:type="dxa"/>
            <w:vAlign w:val="center"/>
          </w:tcPr>
          <w:p w14:paraId="237ECFB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4" w:type="dxa"/>
            <w:vAlign w:val="center"/>
          </w:tcPr>
          <w:p w14:paraId="52F3E3C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134" w:type="dxa"/>
            <w:vAlign w:val="center"/>
          </w:tcPr>
          <w:p w14:paraId="7176B8B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69.3</w:t>
            </w:r>
          </w:p>
        </w:tc>
      </w:tr>
      <w:tr w:rsidR="00E9595F" w:rsidRPr="003845D9" w14:paraId="24A050E6" w14:textId="77777777" w:rsidTr="00453FF9">
        <w:trPr>
          <w:jc w:val="center"/>
        </w:trPr>
        <w:tc>
          <w:tcPr>
            <w:tcW w:w="988" w:type="dxa"/>
            <w:vAlign w:val="center"/>
          </w:tcPr>
          <w:p w14:paraId="1CFB8FC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4" w:type="dxa"/>
            <w:vAlign w:val="center"/>
          </w:tcPr>
          <w:p w14:paraId="79C8939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1985" w:type="dxa"/>
            <w:vAlign w:val="center"/>
          </w:tcPr>
          <w:p w14:paraId="1ED4270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708" w:type="dxa"/>
            <w:vAlign w:val="center"/>
          </w:tcPr>
          <w:p w14:paraId="4BEA49E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4.62</w:t>
            </w:r>
          </w:p>
        </w:tc>
        <w:tc>
          <w:tcPr>
            <w:tcW w:w="1134" w:type="dxa"/>
            <w:vAlign w:val="center"/>
          </w:tcPr>
          <w:p w14:paraId="5A6821D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67E85DF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5869095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91.11</w:t>
            </w:r>
          </w:p>
        </w:tc>
      </w:tr>
      <w:tr w:rsidR="00E9595F" w:rsidRPr="003845D9" w14:paraId="35959CE9" w14:textId="77777777" w:rsidTr="00453FF9">
        <w:trPr>
          <w:jc w:val="center"/>
        </w:trPr>
        <w:tc>
          <w:tcPr>
            <w:tcW w:w="988" w:type="dxa"/>
            <w:vAlign w:val="center"/>
          </w:tcPr>
          <w:p w14:paraId="354C430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84" w:type="dxa"/>
            <w:vAlign w:val="center"/>
          </w:tcPr>
          <w:p w14:paraId="49B505B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40AA107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xianus</w:t>
            </w:r>
            <w:proofErr w:type="spellEnd"/>
          </w:p>
        </w:tc>
        <w:tc>
          <w:tcPr>
            <w:tcW w:w="1985" w:type="dxa"/>
            <w:vAlign w:val="center"/>
          </w:tcPr>
          <w:p w14:paraId="5746287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398ABCB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708" w:type="dxa"/>
            <w:vAlign w:val="center"/>
          </w:tcPr>
          <w:p w14:paraId="1A76726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  <w:p w14:paraId="4D0F9C8E" w14:textId="3F149853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C2C0C9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34" w:type="dxa"/>
            <w:vAlign w:val="center"/>
          </w:tcPr>
          <w:p w14:paraId="00EBE41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749AC52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22.5</w:t>
            </w:r>
          </w:p>
        </w:tc>
      </w:tr>
      <w:tr w:rsidR="00E9595F" w:rsidRPr="003845D9" w14:paraId="3605942A" w14:textId="77777777" w:rsidTr="00453FF9">
        <w:trPr>
          <w:jc w:val="center"/>
        </w:trPr>
        <w:tc>
          <w:tcPr>
            <w:tcW w:w="988" w:type="dxa"/>
            <w:vAlign w:val="center"/>
          </w:tcPr>
          <w:p w14:paraId="47B1773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  <w:vAlign w:val="center"/>
          </w:tcPr>
          <w:p w14:paraId="4147926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4821A644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2FE1245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E37CB13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D76A46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0B8D805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</w:p>
          <w:p w14:paraId="4E819F0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  <w:p w14:paraId="5DBE174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driavzevii</w:t>
            </w:r>
            <w:proofErr w:type="spellEnd"/>
          </w:p>
        </w:tc>
        <w:tc>
          <w:tcPr>
            <w:tcW w:w="708" w:type="dxa"/>
            <w:vAlign w:val="center"/>
          </w:tcPr>
          <w:p w14:paraId="608FA27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2.01</w:t>
            </w:r>
          </w:p>
          <w:p w14:paraId="01584E0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5.72</w:t>
            </w:r>
          </w:p>
          <w:p w14:paraId="33B62F1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4.63</w:t>
            </w:r>
          </w:p>
          <w:p w14:paraId="6F3A842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5.13</w:t>
            </w:r>
          </w:p>
        </w:tc>
        <w:tc>
          <w:tcPr>
            <w:tcW w:w="1134" w:type="dxa"/>
            <w:vAlign w:val="center"/>
          </w:tcPr>
          <w:p w14:paraId="3AF2C83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center"/>
          </w:tcPr>
          <w:p w14:paraId="0EF86EC8" w14:textId="29C26ABA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BBE9EF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57.6</w:t>
            </w:r>
          </w:p>
        </w:tc>
      </w:tr>
      <w:tr w:rsidR="00E9595F" w:rsidRPr="003845D9" w14:paraId="121F29FC" w14:textId="77777777" w:rsidTr="00453FF9">
        <w:trPr>
          <w:jc w:val="center"/>
        </w:trPr>
        <w:tc>
          <w:tcPr>
            <w:tcW w:w="988" w:type="dxa"/>
            <w:vAlign w:val="center"/>
          </w:tcPr>
          <w:p w14:paraId="0F11CDC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14:paraId="6F1D60F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390F04F5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03E0C6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376EF71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708" w:type="dxa"/>
            <w:vAlign w:val="center"/>
          </w:tcPr>
          <w:p w14:paraId="3709996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9.19</w:t>
            </w:r>
          </w:p>
          <w:p w14:paraId="064FB84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7.28</w:t>
            </w:r>
          </w:p>
        </w:tc>
        <w:tc>
          <w:tcPr>
            <w:tcW w:w="1134" w:type="dxa"/>
            <w:vAlign w:val="center"/>
          </w:tcPr>
          <w:p w14:paraId="04469E2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42E6D2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134" w:type="dxa"/>
            <w:vAlign w:val="center"/>
          </w:tcPr>
          <w:p w14:paraId="241D437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</w:tr>
      <w:tr w:rsidR="00E9595F" w:rsidRPr="003845D9" w14:paraId="1BE91F7C" w14:textId="77777777" w:rsidTr="00453FF9">
        <w:trPr>
          <w:jc w:val="center"/>
        </w:trPr>
        <w:tc>
          <w:tcPr>
            <w:tcW w:w="988" w:type="dxa"/>
            <w:vAlign w:val="center"/>
          </w:tcPr>
          <w:p w14:paraId="509A698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84" w:type="dxa"/>
            <w:vAlign w:val="center"/>
          </w:tcPr>
          <w:p w14:paraId="4ECE8C9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64F3AFE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73B01C3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8.17</w:t>
            </w:r>
          </w:p>
        </w:tc>
        <w:tc>
          <w:tcPr>
            <w:tcW w:w="1134" w:type="dxa"/>
            <w:vAlign w:val="center"/>
          </w:tcPr>
          <w:p w14:paraId="474B93F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977980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3C0F708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1.23</w:t>
            </w:r>
          </w:p>
        </w:tc>
      </w:tr>
      <w:tr w:rsidR="00E9595F" w:rsidRPr="003845D9" w14:paraId="0C557E9E" w14:textId="77777777" w:rsidTr="00453FF9">
        <w:trPr>
          <w:jc w:val="center"/>
        </w:trPr>
        <w:tc>
          <w:tcPr>
            <w:tcW w:w="988" w:type="dxa"/>
            <w:vAlign w:val="center"/>
          </w:tcPr>
          <w:p w14:paraId="59698D1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84" w:type="dxa"/>
            <w:vAlign w:val="center"/>
          </w:tcPr>
          <w:p w14:paraId="77D20D2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4156C2A3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875B6C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16F2397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708" w:type="dxa"/>
            <w:vAlign w:val="center"/>
          </w:tcPr>
          <w:p w14:paraId="6593CBD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8.34</w:t>
            </w:r>
          </w:p>
          <w:p w14:paraId="7200051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2.51</w:t>
            </w:r>
          </w:p>
        </w:tc>
        <w:tc>
          <w:tcPr>
            <w:tcW w:w="1134" w:type="dxa"/>
            <w:vAlign w:val="center"/>
          </w:tcPr>
          <w:p w14:paraId="3AFC09F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7218117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2061F06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</w:tr>
      <w:tr w:rsidR="00E9595F" w:rsidRPr="003845D9" w14:paraId="6DF71649" w14:textId="77777777" w:rsidTr="00453FF9">
        <w:trPr>
          <w:jc w:val="center"/>
        </w:trPr>
        <w:tc>
          <w:tcPr>
            <w:tcW w:w="988" w:type="dxa"/>
            <w:vAlign w:val="center"/>
          </w:tcPr>
          <w:p w14:paraId="46E71E0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4" w:type="dxa"/>
            <w:vAlign w:val="center"/>
          </w:tcPr>
          <w:p w14:paraId="2B78004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35B0A3A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5483060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5.35</w:t>
            </w:r>
          </w:p>
        </w:tc>
        <w:tc>
          <w:tcPr>
            <w:tcW w:w="1134" w:type="dxa"/>
            <w:vAlign w:val="center"/>
          </w:tcPr>
          <w:p w14:paraId="36ABC8D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77454B2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38610FF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1.23</w:t>
            </w:r>
          </w:p>
        </w:tc>
      </w:tr>
      <w:tr w:rsidR="00E9595F" w:rsidRPr="003845D9" w14:paraId="37A3C6B6" w14:textId="77777777" w:rsidTr="00453FF9">
        <w:trPr>
          <w:jc w:val="center"/>
        </w:trPr>
        <w:tc>
          <w:tcPr>
            <w:tcW w:w="988" w:type="dxa"/>
            <w:vAlign w:val="center"/>
          </w:tcPr>
          <w:p w14:paraId="3B1EE48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1984" w:type="dxa"/>
            <w:vAlign w:val="center"/>
          </w:tcPr>
          <w:p w14:paraId="16B6E4C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2B32128B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AFE2FD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447F3B8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708" w:type="dxa"/>
            <w:vAlign w:val="center"/>
          </w:tcPr>
          <w:p w14:paraId="601B88C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9.37</w:t>
            </w:r>
          </w:p>
          <w:p w14:paraId="1B5A1E5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2.79</w:t>
            </w:r>
          </w:p>
        </w:tc>
        <w:tc>
          <w:tcPr>
            <w:tcW w:w="1134" w:type="dxa"/>
            <w:vAlign w:val="center"/>
          </w:tcPr>
          <w:p w14:paraId="6F2BF53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46B75A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98D81E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095</w:t>
            </w:r>
          </w:p>
        </w:tc>
      </w:tr>
      <w:tr w:rsidR="00E9595F" w:rsidRPr="003845D9" w14:paraId="20632E11" w14:textId="77777777" w:rsidTr="00453FF9">
        <w:trPr>
          <w:jc w:val="center"/>
        </w:trPr>
        <w:tc>
          <w:tcPr>
            <w:tcW w:w="988" w:type="dxa"/>
            <w:vAlign w:val="center"/>
          </w:tcPr>
          <w:p w14:paraId="210B0AB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center"/>
          </w:tcPr>
          <w:p w14:paraId="3FA7A73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1DC799F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0D6970A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6.01</w:t>
            </w:r>
          </w:p>
        </w:tc>
        <w:tc>
          <w:tcPr>
            <w:tcW w:w="1134" w:type="dxa"/>
            <w:vAlign w:val="center"/>
          </w:tcPr>
          <w:p w14:paraId="1504E1D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7757AA3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792944D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9090</w:t>
            </w:r>
          </w:p>
        </w:tc>
      </w:tr>
      <w:tr w:rsidR="00E9595F" w:rsidRPr="003845D9" w14:paraId="3AE1D779" w14:textId="77777777" w:rsidTr="00453FF9">
        <w:trPr>
          <w:jc w:val="center"/>
        </w:trPr>
        <w:tc>
          <w:tcPr>
            <w:tcW w:w="988" w:type="dxa"/>
            <w:vAlign w:val="center"/>
          </w:tcPr>
          <w:p w14:paraId="17EB035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84" w:type="dxa"/>
            <w:vAlign w:val="center"/>
          </w:tcPr>
          <w:p w14:paraId="2DECE1A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739A69FC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05E0D4F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1.07</w:t>
            </w:r>
          </w:p>
        </w:tc>
        <w:tc>
          <w:tcPr>
            <w:tcW w:w="1134" w:type="dxa"/>
            <w:vAlign w:val="center"/>
          </w:tcPr>
          <w:p w14:paraId="1005CA3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492C46D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42A5DD2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218</w:t>
            </w:r>
          </w:p>
        </w:tc>
      </w:tr>
      <w:tr w:rsidR="00E9595F" w:rsidRPr="003845D9" w14:paraId="79EA2779" w14:textId="77777777" w:rsidTr="00453FF9">
        <w:trPr>
          <w:jc w:val="center"/>
        </w:trPr>
        <w:tc>
          <w:tcPr>
            <w:tcW w:w="988" w:type="dxa"/>
            <w:vAlign w:val="center"/>
          </w:tcPr>
          <w:p w14:paraId="051402B8" w14:textId="56DAFD7B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6C674A" w:rsidRPr="003845D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6BB9047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33EC345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07A1175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8.01</w:t>
            </w:r>
          </w:p>
        </w:tc>
        <w:tc>
          <w:tcPr>
            <w:tcW w:w="1134" w:type="dxa"/>
            <w:vAlign w:val="center"/>
          </w:tcPr>
          <w:p w14:paraId="7BD6D01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7AFAEBC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735470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886.1</w:t>
            </w:r>
          </w:p>
        </w:tc>
      </w:tr>
      <w:tr w:rsidR="00E9595F" w:rsidRPr="003845D9" w14:paraId="72D4DDC7" w14:textId="77777777" w:rsidTr="00453FF9">
        <w:trPr>
          <w:jc w:val="center"/>
        </w:trPr>
        <w:tc>
          <w:tcPr>
            <w:tcW w:w="988" w:type="dxa"/>
            <w:vAlign w:val="center"/>
          </w:tcPr>
          <w:p w14:paraId="26F9440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84" w:type="dxa"/>
            <w:vAlign w:val="center"/>
          </w:tcPr>
          <w:p w14:paraId="43B33F6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4E94D04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3E06F68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4.72</w:t>
            </w:r>
          </w:p>
        </w:tc>
        <w:tc>
          <w:tcPr>
            <w:tcW w:w="1134" w:type="dxa"/>
            <w:vAlign w:val="center"/>
          </w:tcPr>
          <w:p w14:paraId="564F804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2FA0CD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DCCAD5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165</w:t>
            </w:r>
          </w:p>
        </w:tc>
      </w:tr>
      <w:tr w:rsidR="00E9595F" w:rsidRPr="003845D9" w14:paraId="42A977EE" w14:textId="77777777" w:rsidTr="00453FF9">
        <w:trPr>
          <w:jc w:val="center"/>
        </w:trPr>
        <w:tc>
          <w:tcPr>
            <w:tcW w:w="988" w:type="dxa"/>
            <w:vAlign w:val="center"/>
          </w:tcPr>
          <w:p w14:paraId="6B4D01B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84" w:type="dxa"/>
            <w:vAlign w:val="center"/>
          </w:tcPr>
          <w:p w14:paraId="42643F6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0447E3C3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4F9635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  <w:p w14:paraId="7E63EC1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</w:tc>
        <w:tc>
          <w:tcPr>
            <w:tcW w:w="708" w:type="dxa"/>
            <w:vAlign w:val="center"/>
          </w:tcPr>
          <w:p w14:paraId="5A65547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2.16</w:t>
            </w:r>
          </w:p>
          <w:p w14:paraId="7C66744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7.07</w:t>
            </w:r>
          </w:p>
        </w:tc>
        <w:tc>
          <w:tcPr>
            <w:tcW w:w="1134" w:type="dxa"/>
            <w:vAlign w:val="center"/>
          </w:tcPr>
          <w:p w14:paraId="2365998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0BBFE32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5B7931F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</w:tr>
      <w:tr w:rsidR="00E9595F" w:rsidRPr="003845D9" w14:paraId="7CACFC9C" w14:textId="77777777" w:rsidTr="00453FF9">
        <w:trPr>
          <w:jc w:val="center"/>
        </w:trPr>
        <w:tc>
          <w:tcPr>
            <w:tcW w:w="988" w:type="dxa"/>
            <w:vAlign w:val="center"/>
          </w:tcPr>
          <w:p w14:paraId="7A6AAC1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84" w:type="dxa"/>
            <w:vAlign w:val="center"/>
          </w:tcPr>
          <w:p w14:paraId="7B71F3F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us</w:t>
            </w:r>
            <w:proofErr w:type="spellEnd"/>
          </w:p>
          <w:p w14:paraId="5B99E577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959DFC0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7E9B57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N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glabratus</w:t>
            </w:r>
            <w:proofErr w:type="spellEnd"/>
          </w:p>
          <w:p w14:paraId="1BE3ABF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C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tropicalis</w:t>
            </w:r>
            <w:proofErr w:type="spellEnd"/>
          </w:p>
          <w:p w14:paraId="0847ECE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C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dubliensis</w:t>
            </w:r>
            <w:proofErr w:type="spellEnd"/>
          </w:p>
        </w:tc>
        <w:tc>
          <w:tcPr>
            <w:tcW w:w="708" w:type="dxa"/>
            <w:vAlign w:val="center"/>
          </w:tcPr>
          <w:p w14:paraId="4A5753A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7.14</w:t>
            </w:r>
          </w:p>
          <w:p w14:paraId="1330CDF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2.45</w:t>
            </w:r>
          </w:p>
          <w:p w14:paraId="525A3B3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6.56</w:t>
            </w:r>
          </w:p>
        </w:tc>
        <w:tc>
          <w:tcPr>
            <w:tcW w:w="1134" w:type="dxa"/>
            <w:vAlign w:val="center"/>
          </w:tcPr>
          <w:p w14:paraId="7C34C21C" w14:textId="228538DD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F07A05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  <w:vAlign w:val="center"/>
          </w:tcPr>
          <w:p w14:paraId="329DE58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80.2</w:t>
            </w:r>
          </w:p>
        </w:tc>
      </w:tr>
      <w:tr w:rsidR="00E9595F" w:rsidRPr="003845D9" w14:paraId="60A76AB9" w14:textId="77777777" w:rsidTr="00453FF9">
        <w:trPr>
          <w:jc w:val="center"/>
        </w:trPr>
        <w:tc>
          <w:tcPr>
            <w:tcW w:w="988" w:type="dxa"/>
            <w:vAlign w:val="center"/>
          </w:tcPr>
          <w:p w14:paraId="1363D726" w14:textId="2A3B4D2C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6C674A" w:rsidRPr="003845D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784184A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1985" w:type="dxa"/>
            <w:vAlign w:val="center"/>
          </w:tcPr>
          <w:p w14:paraId="0489D45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vAlign w:val="center"/>
          </w:tcPr>
          <w:p w14:paraId="36A36B1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7.11</w:t>
            </w:r>
          </w:p>
        </w:tc>
        <w:tc>
          <w:tcPr>
            <w:tcW w:w="1134" w:type="dxa"/>
            <w:vAlign w:val="center"/>
          </w:tcPr>
          <w:p w14:paraId="0A8E983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1134" w:type="dxa"/>
            <w:vAlign w:val="center"/>
          </w:tcPr>
          <w:p w14:paraId="1B7318DB" w14:textId="6BE34136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98D41F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19.6</w:t>
            </w:r>
          </w:p>
        </w:tc>
      </w:tr>
      <w:tr w:rsidR="00E9595F" w:rsidRPr="003845D9" w14:paraId="61E90587" w14:textId="77777777" w:rsidTr="00453FF9">
        <w:trPr>
          <w:jc w:val="center"/>
        </w:trPr>
        <w:tc>
          <w:tcPr>
            <w:tcW w:w="988" w:type="dxa"/>
            <w:shd w:val="clear" w:color="auto" w:fill="000000" w:themeFill="text1"/>
            <w:vAlign w:val="center"/>
          </w:tcPr>
          <w:p w14:paraId="11B6222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000000" w:themeFill="text1"/>
            <w:vAlign w:val="center"/>
          </w:tcPr>
          <w:p w14:paraId="1349486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000000" w:themeFill="text1"/>
            <w:vAlign w:val="center"/>
          </w:tcPr>
          <w:p w14:paraId="7D6B522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000000" w:themeFill="text1"/>
            <w:vAlign w:val="center"/>
          </w:tcPr>
          <w:p w14:paraId="193BD85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4362212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269E0EF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18B0C5A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95F" w:rsidRPr="003845D9" w14:paraId="41B55280" w14:textId="77777777" w:rsidTr="006C674A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4386012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6E731B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E6A758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52B52D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8.4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26A6F5" w14:textId="0C99C5D6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CDFC5F7" w14:textId="0849A709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BA811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</w:tr>
      <w:tr w:rsidR="00E9595F" w:rsidRPr="003845D9" w14:paraId="3BB8E036" w14:textId="77777777" w:rsidTr="006C674A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642AD68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A751E0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A0E180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driavzevii</w:t>
            </w:r>
            <w:proofErr w:type="spellEnd"/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9BDDAA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9.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E4A1B5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C0699B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442D5A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7.48</w:t>
            </w:r>
          </w:p>
        </w:tc>
      </w:tr>
      <w:tr w:rsidR="00E9595F" w:rsidRPr="003845D9" w14:paraId="25DE0C9A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3E7E4FE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ECB69E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CAA330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874A6A1" w14:textId="1C0D43FD" w:rsidR="00E9595F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4A6C79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D44DD4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E8CCD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7467</w:t>
            </w:r>
          </w:p>
        </w:tc>
      </w:tr>
      <w:tr w:rsidR="00E9595F" w:rsidRPr="003845D9" w14:paraId="124D03CC" w14:textId="77777777" w:rsidTr="006C674A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529628B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5A5CEB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4F876E9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AF68B1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7.8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15329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9428766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5124E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045</w:t>
            </w:r>
          </w:p>
        </w:tc>
      </w:tr>
      <w:tr w:rsidR="00453FF9" w:rsidRPr="003845D9" w14:paraId="1F99E5D8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2F9770D1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FCFD53F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334AB20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695D147" w14:textId="270DAA0C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2757105" w14:textId="024753C0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E7DCC0C" w14:textId="0564984A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09AC51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05.9</w:t>
            </w:r>
          </w:p>
        </w:tc>
      </w:tr>
      <w:tr w:rsidR="00453FF9" w:rsidRPr="003845D9" w14:paraId="694EB2D9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6E136363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8D8B796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D07E19D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2672213" w14:textId="5241632D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2B7EF3C" w14:textId="7F32F073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61C023" w14:textId="603F6AFF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214FBC5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83.8</w:t>
            </w:r>
          </w:p>
        </w:tc>
      </w:tr>
      <w:tr w:rsidR="00453FF9" w:rsidRPr="003845D9" w14:paraId="17D3118E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0B300F91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DD1F442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A9465DE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A14999C" w14:textId="3186A6DD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768654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B0C3E34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BB03C4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22.5</w:t>
            </w:r>
          </w:p>
        </w:tc>
      </w:tr>
      <w:tr w:rsidR="00E9595F" w:rsidRPr="003845D9" w14:paraId="25034DD9" w14:textId="77777777" w:rsidTr="006C674A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17553FD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C7DF67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765F0C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CD2D43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6.4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5B2877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D04C423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AE56AF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</w:tr>
      <w:tr w:rsidR="00453FF9" w:rsidRPr="003845D9" w14:paraId="41AA0694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0ACE4697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676D0A5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72F0FDA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37FE3BB" w14:textId="0E338855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1FB2FC9" w14:textId="7BF893AC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C653179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27C7BF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2.56</w:t>
            </w:r>
          </w:p>
        </w:tc>
      </w:tr>
      <w:tr w:rsidR="00453FF9" w:rsidRPr="003845D9" w14:paraId="24CFFB93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32CB24BF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64D8A14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7B7012C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2B4E202" w14:textId="6A01E3AB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DF6C6C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4F4A78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3E8B244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22.5</w:t>
            </w:r>
          </w:p>
        </w:tc>
      </w:tr>
      <w:tr w:rsidR="00E9595F" w:rsidRPr="003845D9" w14:paraId="772913AD" w14:textId="77777777" w:rsidTr="006C674A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59F2EAC7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725ACDB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B65423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6AA576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8.0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F45E6F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B9788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150B53F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674</w:t>
            </w:r>
          </w:p>
        </w:tc>
      </w:tr>
      <w:tr w:rsidR="00453FF9" w:rsidRPr="003845D9" w14:paraId="60137741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7DE4BDDE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B54EEC0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4581465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213159A" w14:textId="17BBB421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000B2C2" w14:textId="0A4621ED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5D69DBD" w14:textId="3F903F10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6E064B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62.8</w:t>
            </w:r>
          </w:p>
        </w:tc>
      </w:tr>
      <w:tr w:rsidR="00453FF9" w:rsidRPr="003845D9" w14:paraId="718BF9A2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65D2E75B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70279BA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504D572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57D6071" w14:textId="16FA0F63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42B277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CC570F9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D8BCFF4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165</w:t>
            </w:r>
          </w:p>
        </w:tc>
      </w:tr>
      <w:tr w:rsidR="00453FF9" w:rsidRPr="003845D9" w14:paraId="1DFAD6BD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21F4A31B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12201F9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0B28C04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CB25822" w14:textId="122D01B0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0D17D78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C74866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3148CB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6539</w:t>
            </w:r>
          </w:p>
        </w:tc>
      </w:tr>
      <w:tr w:rsidR="00E9595F" w:rsidRPr="003845D9" w14:paraId="202C3BA7" w14:textId="77777777" w:rsidTr="006C674A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3B0CD465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63D085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E7525A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 tropicalis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F316470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7.8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91343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98C604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956058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2432</w:t>
            </w:r>
          </w:p>
        </w:tc>
      </w:tr>
      <w:tr w:rsidR="00453FF9" w:rsidRPr="003845D9" w14:paraId="2EA2F97D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5BF9314F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1E59405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F6C4201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72D176D" w14:textId="2F1CA8AC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2C9870D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84ECEB8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5D5040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91.11</w:t>
            </w:r>
          </w:p>
        </w:tc>
      </w:tr>
      <w:tr w:rsidR="00453FF9" w:rsidRPr="003845D9" w14:paraId="3A721358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3D4A0CB9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CD6E6A7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B5B7F84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037C58B" w14:textId="797FA8EB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320F1E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7AD600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170BD15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54.06</w:t>
            </w:r>
          </w:p>
        </w:tc>
      </w:tr>
      <w:tr w:rsidR="00453FF9" w:rsidRPr="003845D9" w14:paraId="1E321FB4" w14:textId="77777777" w:rsidTr="00453FF9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455CDF93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6F9E49E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BC44F8D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52C9903" w14:textId="318048CA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74A7312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E2D6941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2BDC26" w14:textId="77777777" w:rsidR="00453FF9" w:rsidRPr="003845D9" w:rsidRDefault="00453FF9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E9595F" w:rsidRPr="003845D9" w14:paraId="131C4CC6" w14:textId="77777777" w:rsidTr="006C674A">
        <w:trPr>
          <w:jc w:val="center"/>
        </w:trPr>
        <w:tc>
          <w:tcPr>
            <w:tcW w:w="988" w:type="dxa"/>
            <w:shd w:val="clear" w:color="auto" w:fill="F2F2F2" w:themeFill="background1" w:themeFillShade="F2"/>
            <w:vAlign w:val="center"/>
          </w:tcPr>
          <w:p w14:paraId="03F70FA4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81FB27D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30F29D2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7C430E8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31.9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3383C1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3525D1A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9CA8E0E" w14:textId="77777777" w:rsidR="00E9595F" w:rsidRPr="003845D9" w:rsidRDefault="00E9595F" w:rsidP="00453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5D9">
              <w:rPr>
                <w:rFonts w:ascii="Times New Roman" w:hAnsi="Times New Roman" w:cs="Times New Roman"/>
                <w:sz w:val="20"/>
                <w:szCs w:val="20"/>
              </w:rPr>
              <w:t>8577</w:t>
            </w:r>
          </w:p>
        </w:tc>
      </w:tr>
    </w:tbl>
    <w:p w14:paraId="13887699" w14:textId="766650FE" w:rsidR="006C674A" w:rsidRPr="003845D9" w:rsidRDefault="006C674A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3845D9"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Legend: </w:t>
      </w:r>
      <w:r w:rsidRPr="003845D9">
        <w:rPr>
          <w:rFonts w:ascii="Times New Roman" w:eastAsia="MS Mincho" w:hAnsi="Times New Roman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N. </w:t>
      </w:r>
      <w:proofErr w:type="spellStart"/>
      <w:r w:rsidRPr="003845D9">
        <w:rPr>
          <w:rFonts w:ascii="Times New Roman" w:eastAsia="MS Mincho" w:hAnsi="Times New Roman" w:cs="Times New Roman"/>
          <w:i/>
          <w:iCs/>
          <w:kern w:val="0"/>
          <w:sz w:val="22"/>
          <w:szCs w:val="22"/>
          <w:lang w:val="en-US"/>
          <w14:ligatures w14:val="none"/>
        </w:rPr>
        <w:t>glabratus</w:t>
      </w:r>
      <w:proofErr w:type="spellEnd"/>
      <w:r w:rsidRPr="003845D9">
        <w:rPr>
          <w:rFonts w:ascii="Times New Roman" w:eastAsia="MS Mincho" w:hAnsi="Times New Roman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 (</w:t>
      </w:r>
      <w:proofErr w:type="spellStart"/>
      <w:r w:rsidRPr="003845D9">
        <w:rPr>
          <w:rFonts w:ascii="Times New Roman" w:eastAsia="MS Mincho" w:hAnsi="Times New Roman" w:cs="Times New Roman"/>
          <w:i/>
          <w:iCs/>
          <w:kern w:val="0"/>
          <w:sz w:val="22"/>
          <w:szCs w:val="22"/>
          <w:lang w:val="en-US"/>
          <w14:ligatures w14:val="none"/>
        </w:rPr>
        <w:t>Nakaseomyces</w:t>
      </w:r>
      <w:proofErr w:type="spellEnd"/>
      <w:r w:rsidRPr="003845D9">
        <w:rPr>
          <w:rFonts w:ascii="Times New Roman" w:eastAsia="MS Mincho" w:hAnsi="Times New Roman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), </w:t>
      </w:r>
      <w:r w:rsidRPr="003845D9">
        <w:rPr>
          <w:rFonts w:ascii="Times New Roman" w:hAnsi="Times New Roman" w:cs="Times New Roman"/>
          <w:i/>
          <w:iCs/>
          <w:sz w:val="22"/>
          <w:szCs w:val="22"/>
        </w:rPr>
        <w:t xml:space="preserve">P. </w:t>
      </w:r>
      <w:proofErr w:type="spellStart"/>
      <w:r w:rsidRPr="003845D9">
        <w:rPr>
          <w:rFonts w:ascii="Times New Roman" w:hAnsi="Times New Roman" w:cs="Times New Roman"/>
          <w:i/>
          <w:iCs/>
          <w:sz w:val="22"/>
          <w:szCs w:val="22"/>
        </w:rPr>
        <w:t>kudriavzevii</w:t>
      </w:r>
      <w:proofErr w:type="spellEnd"/>
      <w:r w:rsidRPr="003845D9">
        <w:rPr>
          <w:rFonts w:ascii="Times New Roman" w:hAnsi="Times New Roman" w:cs="Times New Roman"/>
          <w:i/>
          <w:iCs/>
          <w:sz w:val="22"/>
          <w:szCs w:val="22"/>
        </w:rPr>
        <w:t xml:space="preserve"> (Pichia) and</w:t>
      </w:r>
      <w:r w:rsidRPr="003845D9">
        <w:rPr>
          <w:rFonts w:ascii="Times New Roman" w:hAnsi="Times New Roman" w:cs="Times New Roman"/>
          <w:sz w:val="22"/>
          <w:szCs w:val="22"/>
        </w:rPr>
        <w:t xml:space="preserve"> </w:t>
      </w:r>
      <w:r w:rsidRPr="003845D9">
        <w:rPr>
          <w:rFonts w:ascii="Times New Roman" w:hAnsi="Times New Roman" w:cs="Times New Roman"/>
          <w:i/>
          <w:iCs/>
          <w:sz w:val="22"/>
          <w:szCs w:val="22"/>
        </w:rPr>
        <w:t xml:space="preserve">K. </w:t>
      </w:r>
      <w:proofErr w:type="spellStart"/>
      <w:r w:rsidRPr="003845D9">
        <w:rPr>
          <w:rFonts w:ascii="Times New Roman" w:hAnsi="Times New Roman" w:cs="Times New Roman"/>
          <w:i/>
          <w:iCs/>
          <w:sz w:val="22"/>
          <w:szCs w:val="22"/>
        </w:rPr>
        <w:t>marxianus</w:t>
      </w:r>
      <w:proofErr w:type="spellEnd"/>
      <w:r w:rsidRPr="003845D9">
        <w:rPr>
          <w:rFonts w:ascii="Times New Roman" w:hAnsi="Times New Roman" w:cs="Times New Roman"/>
          <w:i/>
          <w:iCs/>
          <w:sz w:val="22"/>
          <w:szCs w:val="22"/>
        </w:rPr>
        <w:t xml:space="preserve"> (</w:t>
      </w:r>
      <w:proofErr w:type="spellStart"/>
      <w:r w:rsidRPr="003845D9">
        <w:rPr>
          <w:rFonts w:ascii="Times New Roman" w:hAnsi="Times New Roman" w:cs="Times New Roman"/>
          <w:i/>
          <w:iCs/>
          <w:sz w:val="22"/>
          <w:szCs w:val="22"/>
        </w:rPr>
        <w:t>Kluyveromyces</w:t>
      </w:r>
      <w:proofErr w:type="spellEnd"/>
      <w:r w:rsidRPr="003845D9">
        <w:rPr>
          <w:rFonts w:ascii="Times New Roman" w:hAnsi="Times New Roman" w:cs="Times New Roman"/>
          <w:i/>
          <w:iCs/>
          <w:sz w:val="22"/>
          <w:szCs w:val="22"/>
        </w:rPr>
        <w:t xml:space="preserve">) refer to </w:t>
      </w:r>
      <w:r w:rsidRPr="003845D9">
        <w:rPr>
          <w:rFonts w:ascii="Times New Roman" w:eastAsia="MS Mincho" w:hAnsi="Times New Roman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C. glabrata, </w:t>
      </w:r>
      <w:r w:rsidRPr="003845D9">
        <w:rPr>
          <w:rFonts w:ascii="Times New Roman" w:hAnsi="Times New Roman" w:cs="Times New Roman"/>
          <w:i/>
          <w:iCs/>
          <w:sz w:val="22"/>
          <w:szCs w:val="22"/>
        </w:rPr>
        <w:t xml:space="preserve">C. </w:t>
      </w:r>
      <w:proofErr w:type="spellStart"/>
      <w:r w:rsidRPr="003845D9">
        <w:rPr>
          <w:rFonts w:ascii="Times New Roman" w:hAnsi="Times New Roman" w:cs="Times New Roman"/>
          <w:i/>
          <w:iCs/>
          <w:sz w:val="22"/>
          <w:szCs w:val="22"/>
        </w:rPr>
        <w:t>krusei</w:t>
      </w:r>
      <w:proofErr w:type="spellEnd"/>
      <w:r w:rsidRPr="003845D9">
        <w:rPr>
          <w:rFonts w:ascii="Times New Roman" w:hAnsi="Times New Roman" w:cs="Times New Roman"/>
          <w:i/>
          <w:iCs/>
          <w:sz w:val="22"/>
          <w:szCs w:val="22"/>
        </w:rPr>
        <w:t xml:space="preserve"> and C. </w:t>
      </w:r>
      <w:proofErr w:type="spellStart"/>
      <w:r w:rsidRPr="003845D9">
        <w:rPr>
          <w:rFonts w:ascii="Times New Roman" w:hAnsi="Times New Roman" w:cs="Times New Roman"/>
          <w:i/>
          <w:iCs/>
          <w:sz w:val="22"/>
          <w:szCs w:val="22"/>
        </w:rPr>
        <w:t>Kefyr</w:t>
      </w:r>
      <w:proofErr w:type="spellEnd"/>
      <w:r w:rsidRPr="003845D9">
        <w:rPr>
          <w:rFonts w:ascii="Times New Roman" w:hAnsi="Times New Roman" w:cs="Times New Roman"/>
          <w:i/>
          <w:iCs/>
          <w:sz w:val="22"/>
          <w:szCs w:val="22"/>
        </w:rPr>
        <w:t>, respectively, according to the new nomenclature.</w:t>
      </w:r>
    </w:p>
    <w:p w14:paraId="0344AF94" w14:textId="6AD5AEDC" w:rsidR="008C223C" w:rsidRPr="003845D9" w:rsidRDefault="008C223C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</w:pPr>
      <w:r w:rsidRPr="003845D9"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Abbreviations: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="00453FF9"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- : missing data; *: prior antifungal exposure; </w:t>
      </w:r>
      <w:r w:rsidR="006C674A"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Ct: cycle threshold; D1 – D3: Day 1, 24h after the surgery / Day 3: 72h after the surgery; </w:t>
      </w:r>
      <w:r w:rsidR="00453FF9"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NA : </w:t>
      </w:r>
      <w:r w:rsidR="006C674A"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>not</w:t>
      </w:r>
      <w:r w:rsidR="00453FF9"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 applicable; </w:t>
      </w:r>
      <w:proofErr w:type="spellStart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>pBDG</w:t>
      </w:r>
      <w:proofErr w:type="spellEnd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: Peritoneal 1.3-beta-d-glucan 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>measured using the beta-d-glucan test (Fujifilm Wako Chemicals Europe, Neuss, Germany)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; </w:t>
      </w:r>
      <w:proofErr w:type="spellStart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>sBDG</w:t>
      </w:r>
      <w:proofErr w:type="spellEnd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: serum 1.3-beta-d-glucan measured using 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 xml:space="preserve">the beta-d-glucan test (Fujifilm Wako Chemicals Europe, Neuss, Germany); in </w:t>
      </w:r>
      <w:r w:rsidR="00453FF9" w:rsidRPr="003845D9"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bold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 xml:space="preserve"> or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proofErr w:type="spellStart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>Fungitell</w:t>
      </w:r>
      <w:proofErr w:type="spellEnd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>® beta-D-glucan (Associated of Cape Cod, East Falmouth, Inc., United States of America)</w:t>
      </w:r>
      <w:r w:rsidR="00453FF9"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. </w:t>
      </w:r>
    </w:p>
    <w:p w14:paraId="7D106E65" w14:textId="77777777" w:rsidR="008C223C" w:rsidRPr="003845D9" w:rsidRDefault="008C223C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7A6815C7" w14:textId="77777777" w:rsidR="008C223C" w:rsidRPr="003845D9" w:rsidRDefault="008C223C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4DF9E516" w14:textId="77777777" w:rsidR="009A4DAF" w:rsidRPr="003845D9" w:rsidRDefault="009A4DAF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67C83B4F" w14:textId="77777777" w:rsidR="009A4DAF" w:rsidRPr="003845D9" w:rsidRDefault="009A4DAF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7329B55A" w14:textId="77777777" w:rsidR="009A4DAF" w:rsidRPr="003845D9" w:rsidRDefault="009A4DAF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3E3D3949" w14:textId="77777777" w:rsidR="006C674A" w:rsidRPr="003845D9" w:rsidRDefault="006C674A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15E54603" w14:textId="77777777" w:rsidR="00572A13" w:rsidRPr="003845D9" w:rsidRDefault="00572A13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73F3D6CB" w14:textId="221F36DB" w:rsidR="008C223C" w:rsidRPr="003845D9" w:rsidRDefault="008C223C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</w:pPr>
      <w:r w:rsidRPr="003845D9"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lastRenderedPageBreak/>
        <w:t>Supplementary Table S2: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 Contingency table (</w:t>
      </w:r>
      <w:r w:rsidRPr="003845D9">
        <w:rPr>
          <w:rFonts w:ascii="Times New Roman" w:eastAsia="MS Mincho" w:hAnsi="Times New Roman" w:cs="Times New Roman"/>
          <w:i/>
          <w:iCs/>
          <w:kern w:val="0"/>
          <w:sz w:val="22"/>
          <w:szCs w:val="22"/>
          <w:lang w:val="en-US"/>
          <w14:ligatures w14:val="none"/>
        </w:rPr>
        <w:t>Candida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  <w:t xml:space="preserve"> culture/PCR*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C223C" w:rsidRPr="003845D9" w14:paraId="4BEE3F85" w14:textId="77777777" w:rsidTr="003E5815">
        <w:tc>
          <w:tcPr>
            <w:tcW w:w="2254" w:type="dxa"/>
          </w:tcPr>
          <w:p w14:paraId="6C8421EE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08" w:type="dxa"/>
            <w:gridSpan w:val="2"/>
          </w:tcPr>
          <w:p w14:paraId="24168ECA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i/>
                <w:iCs/>
                <w:lang w:val="en-GB"/>
              </w:rPr>
              <w:t>Candida</w:t>
            </w:r>
            <w:r w:rsidRPr="003845D9">
              <w:rPr>
                <w:rFonts w:ascii="Times New Roman" w:hAnsi="Times New Roman" w:cs="Times New Roman"/>
                <w:lang w:val="en-GB"/>
              </w:rPr>
              <w:t xml:space="preserve"> culture</w:t>
            </w:r>
          </w:p>
        </w:tc>
        <w:tc>
          <w:tcPr>
            <w:tcW w:w="2254" w:type="dxa"/>
          </w:tcPr>
          <w:p w14:paraId="1070A172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C223C" w:rsidRPr="003845D9" w14:paraId="7F49E208" w14:textId="77777777" w:rsidTr="003E5815">
        <w:tc>
          <w:tcPr>
            <w:tcW w:w="2254" w:type="dxa"/>
          </w:tcPr>
          <w:p w14:paraId="0E07B87F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PCR</w:t>
            </w:r>
          </w:p>
        </w:tc>
        <w:tc>
          <w:tcPr>
            <w:tcW w:w="2254" w:type="dxa"/>
          </w:tcPr>
          <w:p w14:paraId="593D982F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254" w:type="dxa"/>
          </w:tcPr>
          <w:p w14:paraId="2B0417D2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2254" w:type="dxa"/>
          </w:tcPr>
          <w:p w14:paraId="57129779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8C223C" w:rsidRPr="003845D9" w14:paraId="2508D3D5" w14:textId="77777777" w:rsidTr="003E5815">
        <w:tc>
          <w:tcPr>
            <w:tcW w:w="2254" w:type="dxa"/>
          </w:tcPr>
          <w:p w14:paraId="50714E62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 xml:space="preserve">Negative </w:t>
            </w:r>
          </w:p>
        </w:tc>
        <w:tc>
          <w:tcPr>
            <w:tcW w:w="2254" w:type="dxa"/>
          </w:tcPr>
          <w:p w14:paraId="25D8DAA6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254" w:type="dxa"/>
          </w:tcPr>
          <w:p w14:paraId="0B48CC01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45D9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2254" w:type="dxa"/>
          </w:tcPr>
          <w:p w14:paraId="02C6F099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8C223C" w:rsidRPr="003845D9" w14:paraId="728A5DC0" w14:textId="77777777" w:rsidTr="003E5815">
        <w:tc>
          <w:tcPr>
            <w:tcW w:w="2254" w:type="dxa"/>
          </w:tcPr>
          <w:p w14:paraId="5EB35956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 xml:space="preserve">Positive </w:t>
            </w:r>
          </w:p>
        </w:tc>
        <w:tc>
          <w:tcPr>
            <w:tcW w:w="2254" w:type="dxa"/>
          </w:tcPr>
          <w:p w14:paraId="2177299C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254" w:type="dxa"/>
          </w:tcPr>
          <w:p w14:paraId="738418B1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45D9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</w:p>
        </w:tc>
        <w:tc>
          <w:tcPr>
            <w:tcW w:w="2254" w:type="dxa"/>
          </w:tcPr>
          <w:p w14:paraId="2DB42208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8C223C" w:rsidRPr="003845D9" w14:paraId="766C9B75" w14:textId="77777777" w:rsidTr="003E5815">
        <w:tc>
          <w:tcPr>
            <w:tcW w:w="2254" w:type="dxa"/>
          </w:tcPr>
          <w:p w14:paraId="413B8E94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254" w:type="dxa"/>
          </w:tcPr>
          <w:p w14:paraId="24D9991C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254" w:type="dxa"/>
          </w:tcPr>
          <w:p w14:paraId="4AD39CBD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45D9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</w:p>
        </w:tc>
        <w:tc>
          <w:tcPr>
            <w:tcW w:w="2254" w:type="dxa"/>
          </w:tcPr>
          <w:p w14:paraId="3330E922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57</w:t>
            </w:r>
          </w:p>
        </w:tc>
      </w:tr>
    </w:tbl>
    <w:p w14:paraId="3F94DD1A" w14:textId="77777777" w:rsidR="008C223C" w:rsidRPr="003845D9" w:rsidRDefault="008C223C" w:rsidP="008C223C">
      <w:pPr>
        <w:spacing w:after="200" w:line="276" w:lineRule="auto"/>
        <w:jc w:val="both"/>
        <w:rPr>
          <w:rFonts w:ascii="Cambria" w:eastAsia="MS Mincho" w:hAnsi="Cambria" w:cs="Times New Roman"/>
          <w:kern w:val="0"/>
          <w:sz w:val="22"/>
          <w:szCs w:val="22"/>
          <w:lang w:val="en-GB"/>
          <w14:ligatures w14:val="none"/>
        </w:rPr>
      </w:pPr>
      <w:r w:rsidRPr="003845D9"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Abbreviations: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 xml:space="preserve"> PCR: polymerase chain reaction</w:t>
      </w:r>
      <w:r w:rsidRPr="003845D9">
        <w:rPr>
          <w:rFonts w:ascii="Cambria" w:eastAsia="MS Mincho" w:hAnsi="Cambria" w:cs="Times New Roman"/>
          <w:kern w:val="0"/>
          <w:sz w:val="22"/>
          <w:szCs w:val="22"/>
          <w:lang w:val="en-GB"/>
          <w14:ligatures w14:val="none"/>
        </w:rPr>
        <w:t xml:space="preserve">. </w:t>
      </w:r>
    </w:p>
    <w:p w14:paraId="4CF30330" w14:textId="77777777" w:rsidR="008C223C" w:rsidRPr="003845D9" w:rsidRDefault="008C223C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</w:pP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 xml:space="preserve">*OLM </w:t>
      </w:r>
      <w:proofErr w:type="spellStart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>CandID</w:t>
      </w:r>
      <w:proofErr w:type="spellEnd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 xml:space="preserve"> Real-Time PCR (OLM Diagnostics, Braintree, UK).</w:t>
      </w:r>
    </w:p>
    <w:p w14:paraId="1286290D" w14:textId="0A97AF43" w:rsidR="00572A13" w:rsidRPr="003845D9" w:rsidRDefault="00572A13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</w:pP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 xml:space="preserve">Binary diagnostic performance: </w:t>
      </w:r>
      <w:r w:rsidRPr="003845D9">
        <w:rPr>
          <w:rFonts w:ascii="Times New Roman" w:hAnsi="Times New Roman" w:cs="Times New Roman"/>
          <w:sz w:val="22"/>
          <w:szCs w:val="22"/>
        </w:rPr>
        <w:t>PCR results were classified as positive or negative based solely on the presence or absence of an amplification signal, without applying any Ct threshold</w:t>
      </w:r>
    </w:p>
    <w:p w14:paraId="7E86D29F" w14:textId="77777777" w:rsidR="008C223C" w:rsidRPr="003845D9" w:rsidRDefault="008C223C" w:rsidP="008C223C">
      <w:pPr>
        <w:spacing w:after="200" w:line="276" w:lineRule="auto"/>
        <w:jc w:val="both"/>
        <w:rPr>
          <w:rFonts w:ascii="Cambria" w:eastAsia="MS Mincho" w:hAnsi="Cambria" w:cs="Times New Roman"/>
          <w:kern w:val="0"/>
          <w:sz w:val="22"/>
          <w:szCs w:val="22"/>
          <w:lang w:val="en-GB"/>
          <w14:ligatures w14:val="none"/>
        </w:rPr>
      </w:pPr>
    </w:p>
    <w:p w14:paraId="7DFA3C33" w14:textId="650FE05E" w:rsidR="008C223C" w:rsidRPr="003845D9" w:rsidRDefault="008C223C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</w:pPr>
      <w:r w:rsidRPr="003845D9"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Supplementary Table S3: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 xml:space="preserve"> Contingency table (</w:t>
      </w:r>
      <w:r w:rsidRPr="003845D9">
        <w:rPr>
          <w:rFonts w:ascii="Times New Roman" w:eastAsia="MS Mincho" w:hAnsi="Times New Roman" w:cs="Times New Roman"/>
          <w:i/>
          <w:iCs/>
          <w:kern w:val="0"/>
          <w:sz w:val="22"/>
          <w:szCs w:val="22"/>
          <w:lang w:val="en-GB"/>
          <w14:ligatures w14:val="none"/>
        </w:rPr>
        <w:t>Candida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 xml:space="preserve"> culture/peritoneal 1.3-beta-d-glucan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C223C" w:rsidRPr="003845D9" w14:paraId="7E215C03" w14:textId="77777777" w:rsidTr="003E5815">
        <w:tc>
          <w:tcPr>
            <w:tcW w:w="2254" w:type="dxa"/>
          </w:tcPr>
          <w:p w14:paraId="03E476F4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08" w:type="dxa"/>
            <w:gridSpan w:val="2"/>
          </w:tcPr>
          <w:p w14:paraId="6EB41D05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i/>
                <w:iCs/>
                <w:lang w:val="en-GB"/>
              </w:rPr>
              <w:t>Candida</w:t>
            </w:r>
            <w:r w:rsidRPr="003845D9">
              <w:rPr>
                <w:rFonts w:ascii="Times New Roman" w:hAnsi="Times New Roman" w:cs="Times New Roman"/>
                <w:lang w:val="en-GB"/>
              </w:rPr>
              <w:t xml:space="preserve"> culture</w:t>
            </w:r>
          </w:p>
        </w:tc>
        <w:tc>
          <w:tcPr>
            <w:tcW w:w="2254" w:type="dxa"/>
          </w:tcPr>
          <w:p w14:paraId="0ECA335E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C223C" w:rsidRPr="003845D9" w14:paraId="09797351" w14:textId="77777777" w:rsidTr="003E5815">
        <w:tc>
          <w:tcPr>
            <w:tcW w:w="2254" w:type="dxa"/>
          </w:tcPr>
          <w:p w14:paraId="60D3C823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845D9">
              <w:rPr>
                <w:rFonts w:ascii="Times New Roman" w:hAnsi="Times New Roman" w:cs="Times New Roman"/>
                <w:lang w:val="en-GB"/>
              </w:rPr>
              <w:t>pBDG</w:t>
            </w:r>
            <w:proofErr w:type="spellEnd"/>
          </w:p>
        </w:tc>
        <w:tc>
          <w:tcPr>
            <w:tcW w:w="2254" w:type="dxa"/>
          </w:tcPr>
          <w:p w14:paraId="37B1DA08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254" w:type="dxa"/>
          </w:tcPr>
          <w:p w14:paraId="3D062D4A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2254" w:type="dxa"/>
          </w:tcPr>
          <w:p w14:paraId="31043531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8C223C" w:rsidRPr="003845D9" w14:paraId="6E0BE0FD" w14:textId="77777777" w:rsidTr="003E5815">
        <w:tc>
          <w:tcPr>
            <w:tcW w:w="2254" w:type="dxa"/>
          </w:tcPr>
          <w:p w14:paraId="1349AE17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sym w:font="Symbol" w:char="F0A3"/>
            </w:r>
            <w:r w:rsidRPr="003845D9">
              <w:rPr>
                <w:rFonts w:ascii="Times New Roman" w:hAnsi="Times New Roman" w:cs="Times New Roman"/>
                <w:lang w:val="en-GB"/>
              </w:rPr>
              <w:t xml:space="preserve"> 45 </w:t>
            </w:r>
            <w:proofErr w:type="spellStart"/>
            <w:r w:rsidRPr="003845D9">
              <w:rPr>
                <w:rFonts w:ascii="Times New Roman" w:hAnsi="Times New Roman" w:cs="Times New Roman"/>
                <w:lang w:val="en-GB"/>
              </w:rPr>
              <w:t>pg</w:t>
            </w:r>
            <w:proofErr w:type="spellEnd"/>
            <w:r w:rsidRPr="003845D9">
              <w:rPr>
                <w:rFonts w:ascii="Times New Roman" w:hAnsi="Times New Roman" w:cs="Times New Roman"/>
                <w:lang w:val="en-GB"/>
              </w:rPr>
              <w:t xml:space="preserve">/ml </w:t>
            </w:r>
          </w:p>
        </w:tc>
        <w:tc>
          <w:tcPr>
            <w:tcW w:w="2254" w:type="dxa"/>
          </w:tcPr>
          <w:p w14:paraId="0CA85CA9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54" w:type="dxa"/>
          </w:tcPr>
          <w:p w14:paraId="31F76AA1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54" w:type="dxa"/>
          </w:tcPr>
          <w:p w14:paraId="7BC274E8" w14:textId="668571F4" w:rsidR="008C223C" w:rsidRPr="003845D9" w:rsidRDefault="00E24E96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C223C" w:rsidRPr="003845D9" w14:paraId="3F6044BB" w14:textId="77777777" w:rsidTr="003E5815">
        <w:tc>
          <w:tcPr>
            <w:tcW w:w="2254" w:type="dxa"/>
          </w:tcPr>
          <w:p w14:paraId="58C33BBA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 xml:space="preserve">&gt; 45 </w:t>
            </w:r>
            <w:proofErr w:type="spellStart"/>
            <w:r w:rsidRPr="003845D9">
              <w:rPr>
                <w:rFonts w:ascii="Times New Roman" w:hAnsi="Times New Roman" w:cs="Times New Roman"/>
                <w:lang w:val="en-GB"/>
              </w:rPr>
              <w:t>pg</w:t>
            </w:r>
            <w:proofErr w:type="spellEnd"/>
            <w:r w:rsidRPr="003845D9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254" w:type="dxa"/>
          </w:tcPr>
          <w:p w14:paraId="54D7251D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254" w:type="dxa"/>
          </w:tcPr>
          <w:p w14:paraId="5CB79B81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2254" w:type="dxa"/>
          </w:tcPr>
          <w:p w14:paraId="0AD59921" w14:textId="26FB9B2F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5</w:t>
            </w:r>
            <w:r w:rsidR="00E24E96" w:rsidRPr="003845D9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8C223C" w:rsidRPr="003845D9" w14:paraId="438A1B23" w14:textId="77777777" w:rsidTr="003E5815">
        <w:tc>
          <w:tcPr>
            <w:tcW w:w="2254" w:type="dxa"/>
          </w:tcPr>
          <w:p w14:paraId="6B39872F" w14:textId="77777777" w:rsidR="008C223C" w:rsidRPr="003845D9" w:rsidRDefault="008C223C" w:rsidP="008C223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254" w:type="dxa"/>
          </w:tcPr>
          <w:p w14:paraId="1903FA55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254" w:type="dxa"/>
          </w:tcPr>
          <w:p w14:paraId="48A743DA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2254" w:type="dxa"/>
          </w:tcPr>
          <w:p w14:paraId="53E2EC25" w14:textId="77777777" w:rsidR="008C223C" w:rsidRPr="003845D9" w:rsidRDefault="008C223C" w:rsidP="008C22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45D9">
              <w:rPr>
                <w:rFonts w:ascii="Times New Roman" w:hAnsi="Times New Roman" w:cs="Times New Roman"/>
                <w:lang w:val="en-GB"/>
              </w:rPr>
              <w:t>57</w:t>
            </w:r>
          </w:p>
        </w:tc>
      </w:tr>
    </w:tbl>
    <w:p w14:paraId="243FE36F" w14:textId="77777777" w:rsidR="008C223C" w:rsidRPr="008C223C" w:rsidRDefault="008C223C" w:rsidP="008C223C">
      <w:pPr>
        <w:spacing w:after="200" w:line="276" w:lineRule="auto"/>
        <w:jc w:val="both"/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</w:pPr>
      <w:r w:rsidRPr="003845D9">
        <w:rPr>
          <w:rFonts w:ascii="Times New Roman" w:eastAsia="MS Mincho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Abbreviation</w:t>
      </w:r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 xml:space="preserve">: </w:t>
      </w:r>
      <w:proofErr w:type="spellStart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>pBDG</w:t>
      </w:r>
      <w:proofErr w:type="spellEnd"/>
      <w:r w:rsidRPr="003845D9">
        <w:rPr>
          <w:rFonts w:ascii="Times New Roman" w:eastAsia="MS Mincho" w:hAnsi="Times New Roman" w:cs="Times New Roman"/>
          <w:kern w:val="0"/>
          <w:sz w:val="22"/>
          <w:szCs w:val="22"/>
          <w:lang w:val="en-GB"/>
          <w14:ligatures w14:val="none"/>
        </w:rPr>
        <w:t>: Peritoneal 1.3-beta-d-glucan measured using the beta-d-glucan test (Fujifilm Wako Chemicals Europe, Neuss, Germany).</w:t>
      </w:r>
    </w:p>
    <w:p w14:paraId="659C6CEB" w14:textId="77777777" w:rsidR="008C223C" w:rsidRPr="008C223C" w:rsidRDefault="008C223C" w:rsidP="008C223C"/>
    <w:sectPr w:rsidR="008C223C" w:rsidRPr="008C2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23C"/>
    <w:rsid w:val="003845D9"/>
    <w:rsid w:val="00453FF9"/>
    <w:rsid w:val="00572A13"/>
    <w:rsid w:val="006C674A"/>
    <w:rsid w:val="00756E4B"/>
    <w:rsid w:val="008C223C"/>
    <w:rsid w:val="00977477"/>
    <w:rsid w:val="009A4DAF"/>
    <w:rsid w:val="00A025F2"/>
    <w:rsid w:val="00E24E96"/>
    <w:rsid w:val="00E9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29CC7"/>
  <w15:chartTrackingRefBased/>
  <w15:docId w15:val="{E6BC5AEB-840D-B548-A38A-7D710C1E3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C2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C2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C2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2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2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2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2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2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2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2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C2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C2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C223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C223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C223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C223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C223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C223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C2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C2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2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C2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C2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C223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C223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C223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2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223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C223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C223C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next w:val="Grilledutableau"/>
    <w:uiPriority w:val="39"/>
    <w:rsid w:val="009A4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729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NOVY</dc:creator>
  <cp:keywords/>
  <dc:description/>
  <cp:lastModifiedBy>NOVY Emmanuel</cp:lastModifiedBy>
  <cp:revision>4</cp:revision>
  <dcterms:created xsi:type="dcterms:W3CDTF">2026-01-20T10:23:00Z</dcterms:created>
  <dcterms:modified xsi:type="dcterms:W3CDTF">2026-01-20T14:19:00Z</dcterms:modified>
</cp:coreProperties>
</file>